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DC0AD" w14:textId="1F01A146" w:rsidR="00066CDC" w:rsidRPr="00066CDC" w:rsidRDefault="00066CDC" w:rsidP="00DB19EE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 w:rsidRPr="00066CDC">
        <w:rPr>
          <w:rFonts w:ascii="Times New Roman" w:hAnsi="Times New Roman" w:cs="Times New Roman"/>
          <w:b/>
          <w:bCs/>
          <w:lang w:val="en-CA"/>
        </w:rPr>
        <w:t>Table</w:t>
      </w:r>
    </w:p>
    <w:p w14:paraId="3ACE9DB3" w14:textId="62FF668B" w:rsidR="00C916EA" w:rsidRPr="00DB19EE" w:rsidRDefault="00DB19EE" w:rsidP="00DB19EE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  <w:r w:rsidRPr="00DB19EE">
        <w:rPr>
          <w:rFonts w:ascii="Times New Roman" w:hAnsi="Times New Roman" w:cs="Times New Roman"/>
          <w:i/>
          <w:iCs/>
          <w:lang w:val="en-CA"/>
        </w:rPr>
        <w:t xml:space="preserve">Search </w:t>
      </w:r>
      <w:r w:rsidR="001A183C">
        <w:rPr>
          <w:rFonts w:ascii="Times New Roman" w:hAnsi="Times New Roman" w:cs="Times New Roman"/>
          <w:i/>
          <w:iCs/>
          <w:lang w:val="en-CA"/>
        </w:rPr>
        <w:t>S</w:t>
      </w:r>
      <w:r w:rsidR="00117045">
        <w:rPr>
          <w:rFonts w:ascii="Times New Roman" w:hAnsi="Times New Roman" w:cs="Times New Roman"/>
          <w:i/>
          <w:iCs/>
          <w:lang w:val="en-CA"/>
        </w:rPr>
        <w:t>trategie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533"/>
        <w:gridCol w:w="1527"/>
        <w:gridCol w:w="1335"/>
        <w:gridCol w:w="51"/>
        <w:gridCol w:w="1448"/>
        <w:gridCol w:w="1612"/>
      </w:tblGrid>
      <w:tr w:rsidR="00A215FD" w:rsidRPr="00DB19EE" w14:paraId="0585545C" w14:textId="77777777" w:rsidTr="00DB19EE">
        <w:tc>
          <w:tcPr>
            <w:tcW w:w="1134" w:type="dxa"/>
            <w:tcBorders>
              <w:left w:val="nil"/>
              <w:right w:val="nil"/>
            </w:tcBorders>
          </w:tcPr>
          <w:p w14:paraId="4C7466D5" w14:textId="77777777" w:rsidR="00C916EA" w:rsidRPr="00DB19EE" w:rsidRDefault="00C916EA" w:rsidP="00DB1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Electronic databases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2899C4AF" w14:textId="25D9CA1E" w:rsidR="00C916EA" w:rsidRPr="00DB19EE" w:rsidRDefault="00C916EA" w:rsidP="00DB1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 xml:space="preserve"> keywords group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2E1B361B" w14:textId="2715D4FE" w:rsidR="00C916EA" w:rsidRPr="00DB19EE" w:rsidRDefault="00C916EA" w:rsidP="00DB1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 xml:space="preserve"> keywords group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439F34CE" w14:textId="538E6432" w:rsidR="00C916EA" w:rsidRPr="00DB19EE" w:rsidRDefault="00C916EA" w:rsidP="00DB1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 xml:space="preserve"> keywords group</w:t>
            </w:r>
          </w:p>
        </w:tc>
        <w:tc>
          <w:tcPr>
            <w:tcW w:w="1499" w:type="dxa"/>
            <w:gridSpan w:val="2"/>
            <w:tcBorders>
              <w:left w:val="nil"/>
              <w:right w:val="nil"/>
            </w:tcBorders>
          </w:tcPr>
          <w:p w14:paraId="702860EC" w14:textId="2CABF929" w:rsidR="00C916EA" w:rsidRPr="00DB19EE" w:rsidRDefault="00C916EA" w:rsidP="00DB1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rd </w:t>
            </w: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keywords group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64F77D0D" w14:textId="175D44E2" w:rsidR="00C916EA" w:rsidRPr="00DB19EE" w:rsidRDefault="00C916EA" w:rsidP="00DB1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Limiters</w:t>
            </w:r>
          </w:p>
        </w:tc>
      </w:tr>
      <w:tr w:rsidR="00A215FD" w:rsidRPr="00DB19EE" w14:paraId="1F7AC2CB" w14:textId="77777777" w:rsidTr="00DB19EE">
        <w:tc>
          <w:tcPr>
            <w:tcW w:w="1134" w:type="dxa"/>
            <w:tcBorders>
              <w:left w:val="nil"/>
              <w:right w:val="nil"/>
            </w:tcBorders>
          </w:tcPr>
          <w:p w14:paraId="670211D4" w14:textId="57A4A6D3" w:rsidR="00C916EA" w:rsidRPr="00DB19EE" w:rsidRDefault="00C916EA" w:rsidP="00C91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  <w:r w:rsidR="00A215FD" w:rsidRPr="00DB19EE">
              <w:rPr>
                <w:rFonts w:ascii="Times New Roman" w:hAnsi="Times New Roman" w:cs="Times New Roman"/>
                <w:sz w:val="20"/>
                <w:szCs w:val="20"/>
              </w:rPr>
              <w:t xml:space="preserve"> Complete</w:t>
            </w:r>
            <w:r w:rsidR="00237451">
              <w:rPr>
                <w:rFonts w:ascii="Times New Roman" w:hAnsi="Times New Roman" w:cs="Times New Roman"/>
                <w:sz w:val="20"/>
                <w:szCs w:val="20"/>
              </w:rPr>
              <w:t xml:space="preserve"> (from EBSCO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5572EBFF" w14:textId="376D1F05" w:rsidR="00C916EA" w:rsidRPr="00DB19EE" w:rsidRDefault="00A215FD" w:rsidP="00C916E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Professional-Client Relations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Professional-Family Relations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Professional-Patient Relations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Family Centered Care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" OR 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professional-family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relation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 OR "family-professional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relation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 OR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"client-professional relation" OR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"professional-client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relation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"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 "parent-therapist interaction" 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 "family-professional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relation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" OR "therapeutic relation"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"therapeutic relationship" OR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"therapeutic relationships" 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  alliance OR collaborat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*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"family-centered" OR "family-centred" OR "family centered" OR "family centred" OR fcp OR fcc OR "client-centred" OR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"client centred" OR 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client-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centered" OR "client centered" OR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cision-making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 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decision making"</w:t>
            </w:r>
            <w:r w:rsidR="00D8075E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 "goal setting"  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34D48AC0" w14:textId="1F8498E0" w:rsidR="00C916EA" w:rsidRPr="00DB19EE" w:rsidRDefault="00A215FD" w:rsidP="00C91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"</w:t>
            </w:r>
            <w:r w:rsidR="00C916EA" w:rsidRPr="00DB19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ccupational Therapy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Pediatric Occupational Therapy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OR "occupational therap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st</w:t>
            </w:r>
            <w:r w:rsidR="00C916EA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 OR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"occupational therapists"</w:t>
            </w:r>
            <w:r w:rsidR="00C916EA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OR </w:t>
            </w:r>
            <w:r w:rsidR="00C916EA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t</w:t>
            </w:r>
            <w:r w:rsidR="00D8075E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OR ergothérap*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335" w:type="dxa"/>
            <w:tcBorders>
              <w:left w:val="nil"/>
              <w:right w:val="nil"/>
            </w:tcBorders>
          </w:tcPr>
          <w:p w14:paraId="630D3DEB" w14:textId="13C32A38" w:rsidR="00C916EA" w:rsidRPr="00DB19EE" w:rsidRDefault="00C916EA" w:rsidP="00C91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</w:t>
            </w:r>
            <w:r w:rsidR="00D8075E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olescence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O</w:t>
            </w:r>
            <w:r w:rsidR="00D8075E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fant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A215FD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, Disabled</w:t>
            </w:r>
            <w:r w:rsidR="00A215FD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OR child</w:t>
            </w:r>
            <w:r w:rsidR="00A215FD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ediatri* OR paediatri* OR youth* OR toddler* OR adolescen* </w:t>
            </w:r>
            <w:r w:rsidR="00D8075E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enfant* </w:t>
            </w:r>
          </w:p>
        </w:tc>
        <w:tc>
          <w:tcPr>
            <w:tcW w:w="1499" w:type="dxa"/>
            <w:gridSpan w:val="2"/>
            <w:tcBorders>
              <w:left w:val="nil"/>
              <w:right w:val="nil"/>
            </w:tcBorders>
          </w:tcPr>
          <w:p w14:paraId="28A26C3F" w14:textId="3006BC69" w:rsidR="00C916EA" w:rsidRPr="00DB19EE" w:rsidRDefault="00A215FD" w:rsidP="00C91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ative Studies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qualitati</w:t>
            </w:r>
            <w:r w:rsidR="00D8075E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interview* OR perception* OR view* OR experience* OR perspective*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phenomenolog*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8DBBDEB" w14:textId="0430770E" w:rsidR="00C916EA" w:rsidRPr="00DB19EE" w:rsidRDefault="00C916EA" w:rsidP="00C916EA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All child.</w:t>
            </w:r>
          </w:p>
          <w:p w14:paraId="19830A27" w14:textId="77777777" w:rsidR="00C916EA" w:rsidRPr="00DB19EE" w:rsidRDefault="00C916EA" w:rsidP="00C916EA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Publication date : After 2005.</w:t>
            </w:r>
          </w:p>
          <w:p w14:paraId="09567A4C" w14:textId="77777777" w:rsidR="00C916EA" w:rsidRPr="00DB19EE" w:rsidRDefault="00C916EA" w:rsidP="00C916EA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Language : English</w:t>
            </w:r>
            <w:r w:rsidR="00D8075E" w:rsidRPr="00DB19EE">
              <w:rPr>
                <w:rFonts w:ascii="Times New Roman" w:hAnsi="Times New Roman" w:cs="Times New Roman"/>
                <w:sz w:val="20"/>
                <w:szCs w:val="20"/>
              </w:rPr>
              <w:t xml:space="preserve"> and French</w:t>
            </w: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111B5DE" w14:textId="7227AD22" w:rsidR="00A215FD" w:rsidRPr="00DB19EE" w:rsidRDefault="00A215FD" w:rsidP="00C916EA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Source types : Academic journals.</w:t>
            </w:r>
          </w:p>
        </w:tc>
      </w:tr>
      <w:tr w:rsidR="00A215FD" w:rsidRPr="00DB19EE" w14:paraId="05BE666A" w14:textId="77777777" w:rsidTr="00DB19EE">
        <w:tc>
          <w:tcPr>
            <w:tcW w:w="1134" w:type="dxa"/>
            <w:tcBorders>
              <w:left w:val="nil"/>
              <w:right w:val="nil"/>
            </w:tcBorders>
          </w:tcPr>
          <w:p w14:paraId="438FA19D" w14:textId="751CA46D" w:rsidR="00C916EA" w:rsidRPr="00DB19EE" w:rsidRDefault="00C916EA" w:rsidP="00C916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  <w:r w:rsidR="00237451">
              <w:rPr>
                <w:rFonts w:ascii="Times New Roman" w:hAnsi="Times New Roman" w:cs="Times New Roman"/>
                <w:sz w:val="20"/>
                <w:szCs w:val="20"/>
              </w:rPr>
              <w:t xml:space="preserve"> (from EBSCO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26AE1652" w14:textId="7E695B31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Professional-Patient Relations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Professional-Family Relations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  <w:p w14:paraId="7837EE65" w14:textId="257FEB28" w:rsidR="00C916EA" w:rsidRPr="00DB19EE" w:rsidRDefault="00A215FD" w:rsidP="00C916E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 "professional-family relation" OR "family-professional relation" OR "client-professional relation" OR "professional-client relation" OR "parent-therapist interaction" OR "family-professional relation" OR "therapeutic relation"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"therapeutic relationship" OR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therapeutic relationships" OR  alliance OR collaborati* OR "family-centered" OR "family-centred" OR "family centered" OR "family centred" OR fcp OR fcc OR "client-centred" OR "client centred" OR "client-centered" OR "client centered" OR "decision-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making" OR "decision making" OR "goal setting"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058A356A" w14:textId="3822227F" w:rsidR="00C916EA" w:rsidRPr="00DB19EE" w:rsidRDefault="00A215FD" w:rsidP="00C916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"</w:t>
            </w:r>
            <w:r w:rsidR="00C916EA" w:rsidRPr="00DB19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ccupational Therapy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="00C916EA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OR</w:t>
            </w:r>
          </w:p>
          <w:p w14:paraId="37091291" w14:textId="6D5BE299" w:rsidR="00C916EA" w:rsidRPr="00DB19EE" w:rsidRDefault="00C916EA" w:rsidP="00C916E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occupational therap</w:t>
            </w:r>
            <w:r w:rsidR="00A215FD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st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" OR </w:t>
            </w:r>
            <w:r w:rsidR="00A215FD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"occupational therapists"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t</w:t>
            </w:r>
            <w:r w:rsidR="00D8075E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OR ergothérap*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</w:tcPr>
          <w:p w14:paraId="6E65C181" w14:textId="3315893B" w:rsidR="00C916EA" w:rsidRPr="00DB19EE" w:rsidRDefault="00C916EA" w:rsidP="00C916EA">
            <w:pPr>
              <w:ind w:left="4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ant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DB19EE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abled Children</w:t>
            </w:r>
            <w:r w:rsidR="00DB19EE"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olescent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pediatri</w:t>
            </w:r>
            <w:r w:rsidR="00A215FD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OR</w:t>
            </w:r>
          </w:p>
          <w:p w14:paraId="2D147491" w14:textId="6218AF2D" w:rsidR="00C916EA" w:rsidRPr="00DB19EE" w:rsidRDefault="00C916EA" w:rsidP="00C916EA">
            <w:pPr>
              <w:ind w:left="4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</w:t>
            </w:r>
            <w:r w:rsidR="00A215FD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ediatri* OR paediatri</w:t>
            </w:r>
            <w:r w:rsidR="00A215FD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youth* OR toddler* OR adolescen</w:t>
            </w:r>
            <w:r w:rsidR="002E5786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infant </w:t>
            </w:r>
            <w:r w:rsidR="00D8075E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enfant*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14:paraId="234D241A" w14:textId="4FD7062C" w:rsidR="00C916EA" w:rsidRPr="00DB19EE" w:rsidRDefault="00C916EA" w:rsidP="00C916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ative Research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qualitati</w:t>
            </w:r>
            <w:r w:rsidR="00D8075E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interview* OR perception* OR view* OR experience* OR perspective*</w:t>
            </w:r>
            <w:r w:rsidR="00A215FD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henomenolog*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21A13B9" w14:textId="660A7686" w:rsidR="00C916EA" w:rsidRPr="00DB19EE" w:rsidRDefault="00C916EA" w:rsidP="00C916EA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All child.</w:t>
            </w:r>
          </w:p>
          <w:p w14:paraId="65730F31" w14:textId="77777777" w:rsidR="00C916EA" w:rsidRPr="00DB19EE" w:rsidRDefault="00C916EA" w:rsidP="00C916EA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Publication date : After 2005.</w:t>
            </w:r>
          </w:p>
          <w:p w14:paraId="35649536" w14:textId="77777777" w:rsidR="00C916EA" w:rsidRPr="00DB19EE" w:rsidRDefault="00C916EA" w:rsidP="00C916EA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Language : English</w:t>
            </w:r>
            <w:r w:rsidR="00D8075E" w:rsidRPr="00DB19EE">
              <w:rPr>
                <w:rFonts w:ascii="Times New Roman" w:hAnsi="Times New Roman" w:cs="Times New Roman"/>
                <w:sz w:val="20"/>
                <w:szCs w:val="20"/>
              </w:rPr>
              <w:t xml:space="preserve"> and French</w:t>
            </w: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D73923F" w14:textId="28FD665C" w:rsidR="00A215FD" w:rsidRPr="00DB19EE" w:rsidRDefault="00A215FD" w:rsidP="00C916EA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Source Types : Academic Journals.</w:t>
            </w:r>
          </w:p>
        </w:tc>
      </w:tr>
      <w:tr w:rsidR="00A215FD" w:rsidRPr="00DB19EE" w14:paraId="6302762C" w14:textId="77777777" w:rsidTr="00DB19EE">
        <w:tc>
          <w:tcPr>
            <w:tcW w:w="1134" w:type="dxa"/>
            <w:tcBorders>
              <w:left w:val="nil"/>
              <w:right w:val="nil"/>
            </w:tcBorders>
          </w:tcPr>
          <w:p w14:paraId="746B96CB" w14:textId="44A8E7B8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APA PsycINFO</w:t>
            </w:r>
            <w:r w:rsidR="00237451">
              <w:rPr>
                <w:rFonts w:ascii="Times New Roman" w:hAnsi="Times New Roman" w:cs="Times New Roman"/>
                <w:sz w:val="20"/>
                <w:szCs w:val="20"/>
              </w:rPr>
              <w:t xml:space="preserve"> (from EBSCO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308A3DAB" w14:textId="6D49DE71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Therapeutic alliance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" OR "Professional-Family Relation" </w:t>
            </w:r>
          </w:p>
          <w:p w14:paraId="5E84E2FB" w14:textId="426C9C4B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 "professional-family relation" OR "family-professional relation" OR "client-professional relation" OR "professional-client relation" OR "parent-therapist interaction" OR "family-professional relation" OR "therapeutic relation"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"therapeutic relationship" OR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"therapeutic relationships" OR  alliance OR collaborati* OR "family-centered" OR "family-centred" OR "family centered" OR "family centred" OR fcp OR fcc OR "client-centred" OR "client centred" OR "client-centered" OR "client centered" OR "decision-making" OR "decision making" OR "goal setting"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2B048D21" w14:textId="2295DA84" w:rsidR="00A215FD" w:rsidRPr="00DB19EE" w:rsidRDefault="00A215FD" w:rsidP="00A215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Occupational Therapy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 OR "occupational therapist" OR "occupational therapists" OR ot OR ergothérap*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</w:tcPr>
          <w:p w14:paraId="4C2D747B" w14:textId="2FF44C5B" w:rsidR="00A215FD" w:rsidRPr="00DB19EE" w:rsidRDefault="00A215FD" w:rsidP="00A215FD">
            <w:pPr>
              <w:ind w:left="47" w:hanging="4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ediatrics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  <w:p w14:paraId="1FEBD933" w14:textId="44E99D39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* OR pediatric OR paediatric OR youth* OR toddler* OR adolescent* OR infant OR enfant*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14:paraId="7167C350" w14:textId="71454784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1B28EE21" w14:textId="77777777" w:rsidR="00A215FD" w:rsidRPr="00DB19EE" w:rsidRDefault="00A215FD" w:rsidP="00A215FD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Publication date : After 2005.</w:t>
            </w:r>
          </w:p>
          <w:p w14:paraId="154AED75" w14:textId="77777777" w:rsidR="00A215FD" w:rsidRPr="00DB19EE" w:rsidRDefault="00A215FD" w:rsidP="00A215FD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Source Types : Academic Journals.</w:t>
            </w:r>
          </w:p>
          <w:p w14:paraId="66A85645" w14:textId="64ECF379" w:rsidR="00A215FD" w:rsidRPr="00DB19EE" w:rsidRDefault="00A215FD" w:rsidP="00A215FD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</w:rPr>
              <w:t>Methodology : Qualitative study.</w:t>
            </w:r>
          </w:p>
        </w:tc>
      </w:tr>
      <w:tr w:rsidR="00A215FD" w:rsidRPr="00DB19EE" w14:paraId="783AA543" w14:textId="77777777" w:rsidTr="00DB19EE">
        <w:tc>
          <w:tcPr>
            <w:tcW w:w="1134" w:type="dxa"/>
            <w:tcBorders>
              <w:left w:val="nil"/>
              <w:right w:val="nil"/>
            </w:tcBorders>
          </w:tcPr>
          <w:p w14:paraId="31966F25" w14:textId="513FC70F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Google Scholar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7332B26F" w14:textId="5CA2218D" w:rsidR="00A215FD" w:rsidRPr="00DB19EE" w:rsidRDefault="00A215FD" w:rsidP="00A215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herapeutic relationship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7AF43DEA" w14:textId="5CFDE7F9" w:rsidR="00A215FD" w:rsidRPr="00DB19EE" w:rsidRDefault="00A215FD" w:rsidP="00A215F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ccupational therapy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</w:tcPr>
          <w:p w14:paraId="5C9B59C3" w14:textId="3C746E9F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14:paraId="2D004E2B" w14:textId="0629DC3F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DDCD8ED" w14:textId="4970E0DC" w:rsidR="002E5786" w:rsidRPr="00DB19EE" w:rsidRDefault="002E5786" w:rsidP="00A215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s de revue.</w:t>
            </w:r>
          </w:p>
          <w:p w14:paraId="014594A7" w14:textId="0F8FE5C4" w:rsidR="002E5786" w:rsidRPr="00DB19EE" w:rsidRDefault="002E5786" w:rsidP="00A215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-2022.</w:t>
            </w:r>
          </w:p>
          <w:p w14:paraId="1E6E4B40" w14:textId="1D48AD57" w:rsidR="002E5786" w:rsidRPr="00DB19EE" w:rsidRDefault="002E5786" w:rsidP="00A215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er par pertinence.</w:t>
            </w:r>
          </w:p>
          <w:p w14:paraId="06F821F0" w14:textId="01233411" w:rsidR="00A215FD" w:rsidRPr="00DB19EE" w:rsidRDefault="00A215FD" w:rsidP="00A215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2</w:t>
            </w:r>
            <w:r w:rsidR="002E5786"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ticles in order of relevance.</w:t>
            </w:r>
          </w:p>
        </w:tc>
      </w:tr>
      <w:tr w:rsidR="002E5786" w:rsidRPr="00DB19EE" w14:paraId="6CAB5EC0" w14:textId="77777777" w:rsidTr="00DB19EE">
        <w:tc>
          <w:tcPr>
            <w:tcW w:w="1134" w:type="dxa"/>
            <w:tcBorders>
              <w:left w:val="nil"/>
              <w:right w:val="nil"/>
            </w:tcBorders>
          </w:tcPr>
          <w:p w14:paraId="620EDB1C" w14:textId="59E4B16A" w:rsidR="002E5786" w:rsidRPr="00DB19EE" w:rsidRDefault="002E5786" w:rsidP="002E578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copus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6EF8A858" w14:textId="69A5F7C3" w:rsidR="002E5786" w:rsidRPr="00DB19EE" w:rsidRDefault="002E5786" w:rsidP="002E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-Client Relations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-Family Relations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ofessional-Patient Relations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"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OR "Family Centered Care" OR "professional-family relation" OR "family-professional relation" OR "client-professional relation" OR "professional-client relation" OR "parent-therapist interaction" OR "family-professional relation" OR "therapeutic relation" OR </w:t>
            </w: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"therapeutic relationship" OR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"therapeutic relationships" OR  alliance OR collaborati* OR "family-centered" OR "family-centred" OR "family centered" OR "family centred" OR fcp OR fcc OR "client-centred" OR "client centred" OR </w:t>
            </w:r>
            <w:r w:rsidRPr="00DB19E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 xml:space="preserve">"client-centered" OR "client centered" OR "decision-making" OR "decision making" OR "goal setting"  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14:paraId="545F3CBE" w14:textId="7F691215" w:rsidR="002E5786" w:rsidRPr="00DB19EE" w:rsidRDefault="002E5786" w:rsidP="002E57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DB19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"occupational therapy" OR "occupational therapist" OR "occupational therapists"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</w:tcPr>
          <w:p w14:paraId="339A256E" w14:textId="5E151E5A" w:rsidR="002E5786" w:rsidRPr="00DB19EE" w:rsidRDefault="002E5786" w:rsidP="002E5786">
            <w:pPr>
              <w:ind w:left="47" w:hanging="4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s OR</w:t>
            </w:r>
          </w:p>
          <w:p w14:paraId="09A063A8" w14:textId="3B9AB558" w:rsidR="002E5786" w:rsidRPr="00DB19EE" w:rsidRDefault="002E5786" w:rsidP="002E57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* OR pediatric OR paediatric OR youth* OR toddler* OR adolescent* OR infant</w:t>
            </w:r>
          </w:p>
        </w:tc>
        <w:tc>
          <w:tcPr>
            <w:tcW w:w="1448" w:type="dxa"/>
            <w:tcBorders>
              <w:left w:val="nil"/>
              <w:right w:val="nil"/>
            </w:tcBorders>
          </w:tcPr>
          <w:p w14:paraId="0D838FA6" w14:textId="341FE638" w:rsidR="002E5786" w:rsidRPr="00DB19EE" w:rsidRDefault="002E5786" w:rsidP="002E57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*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033087A" w14:textId="77777777" w:rsidR="002E5786" w:rsidRPr="00DB19EE" w:rsidRDefault="002E5786" w:rsidP="002E5786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 area: Health Professions</w:t>
            </w:r>
          </w:p>
          <w:p w14:paraId="0AB7DAEC" w14:textId="1F15CD55" w:rsidR="002E5786" w:rsidRPr="00DB19EE" w:rsidRDefault="002E5786" w:rsidP="002E5786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: English</w:t>
            </w:r>
          </w:p>
          <w:p w14:paraId="0C4049E4" w14:textId="77777777" w:rsidR="002E5786" w:rsidRPr="00DB19EE" w:rsidRDefault="002E5786" w:rsidP="002E5786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ument type: Article</w:t>
            </w:r>
          </w:p>
          <w:p w14:paraId="3262C0B3" w14:textId="77777777" w:rsidR="002E5786" w:rsidRPr="00DB19EE" w:rsidRDefault="002E5786" w:rsidP="002E5786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: 2005-2022</w:t>
            </w:r>
          </w:p>
          <w:p w14:paraId="64AA19C4" w14:textId="63403823" w:rsidR="002E5786" w:rsidRPr="00DB19EE" w:rsidRDefault="002E5786" w:rsidP="002E5786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1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 stage: Final</w:t>
            </w:r>
          </w:p>
        </w:tc>
      </w:tr>
    </w:tbl>
    <w:p w14:paraId="1F3E09BE" w14:textId="77777777" w:rsidR="00650F10" w:rsidRDefault="00650F10" w:rsidP="00D8075E">
      <w:pPr>
        <w:jc w:val="both"/>
        <w:rPr>
          <w:rFonts w:ascii="Times New Roman" w:hAnsi="Times New Roman" w:cs="Times New Roman"/>
          <w:sz w:val="22"/>
          <w:lang w:val="en-US"/>
        </w:rPr>
      </w:pPr>
    </w:p>
    <w:p w14:paraId="60862D0B" w14:textId="666047D1" w:rsidR="00DB19EE" w:rsidRPr="00DB19EE" w:rsidRDefault="00DB19EE" w:rsidP="00DB19EE">
      <w:pPr>
        <w:spacing w:line="480" w:lineRule="auto"/>
        <w:rPr>
          <w:rFonts w:ascii="Times New Roman" w:hAnsi="Times New Roman" w:cs="Times New Roman"/>
          <w:szCs w:val="28"/>
        </w:rPr>
      </w:pPr>
      <w:r w:rsidRPr="00DB19EE">
        <w:rPr>
          <w:rFonts w:ascii="Times New Roman" w:hAnsi="Times New Roman" w:cs="Times New Roman"/>
          <w:i/>
          <w:iCs/>
          <w:szCs w:val="28"/>
        </w:rPr>
        <w:t xml:space="preserve">Note. </w:t>
      </w:r>
      <w:r w:rsidRPr="00DB19EE">
        <w:rPr>
          <w:rFonts w:ascii="Times New Roman" w:hAnsi="Times New Roman" w:cs="Times New Roman"/>
          <w:szCs w:val="28"/>
        </w:rPr>
        <w:t>Terms in bold are database-specific controlled vocabulary.</w:t>
      </w:r>
    </w:p>
    <w:p w14:paraId="6342161F" w14:textId="79578A23" w:rsidR="002E5786" w:rsidRPr="002E5786" w:rsidRDefault="002E5786" w:rsidP="002E5786">
      <w:pPr>
        <w:rPr>
          <w:lang w:val="en-US"/>
        </w:rPr>
      </w:pPr>
    </w:p>
    <w:p w14:paraId="2E5B499E" w14:textId="7F23F142" w:rsidR="002E5786" w:rsidRDefault="002E5786" w:rsidP="002E5786">
      <w:pPr>
        <w:rPr>
          <w:rFonts w:ascii="Times New Roman" w:hAnsi="Times New Roman" w:cs="Times New Roman"/>
          <w:szCs w:val="28"/>
          <w:lang w:val="en-US"/>
        </w:rPr>
      </w:pPr>
    </w:p>
    <w:p w14:paraId="20EB8064" w14:textId="54359385" w:rsidR="002E5786" w:rsidRPr="002E5786" w:rsidRDefault="002E5786" w:rsidP="002E5786"/>
    <w:sectPr w:rsidR="002E5786" w:rsidRPr="002E5786" w:rsidSect="00714626">
      <w:headerReference w:type="even" r:id="rId7"/>
      <w:headerReference w:type="default" r:id="rId8"/>
      <w:pgSz w:w="12240" w:h="15840"/>
      <w:pgMar w:top="1418" w:right="1418" w:bottom="1418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B19A5" w14:textId="77777777" w:rsidR="00F40542" w:rsidRDefault="00F40542" w:rsidP="003D35F0">
      <w:r>
        <w:separator/>
      </w:r>
    </w:p>
  </w:endnote>
  <w:endnote w:type="continuationSeparator" w:id="0">
    <w:p w14:paraId="4F440F8A" w14:textId="77777777" w:rsidR="00F40542" w:rsidRDefault="00F40542" w:rsidP="003D3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F5B50" w14:textId="77777777" w:rsidR="00F40542" w:rsidRDefault="00F40542" w:rsidP="003D35F0">
      <w:r>
        <w:separator/>
      </w:r>
    </w:p>
  </w:footnote>
  <w:footnote w:type="continuationSeparator" w:id="0">
    <w:p w14:paraId="45E270F1" w14:textId="77777777" w:rsidR="00F40542" w:rsidRDefault="00F40542" w:rsidP="003D35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769539402"/>
      <w:docPartObj>
        <w:docPartGallery w:val="Page Numbers (Top of Page)"/>
        <w:docPartUnique/>
      </w:docPartObj>
    </w:sdtPr>
    <w:sdtContent>
      <w:p w14:paraId="309F0285" w14:textId="6026CAEC" w:rsidR="003D35F0" w:rsidRDefault="003D35F0" w:rsidP="00C27C17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5559E19" w14:textId="77777777" w:rsidR="003D35F0" w:rsidRDefault="003D35F0" w:rsidP="003D35F0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638681540"/>
      <w:docPartObj>
        <w:docPartGallery w:val="Page Numbers (Top of Page)"/>
        <w:docPartUnique/>
      </w:docPartObj>
    </w:sdtPr>
    <w:sdtContent>
      <w:p w14:paraId="3C9C16D1" w14:textId="4497B87F" w:rsidR="003D35F0" w:rsidRDefault="003D35F0" w:rsidP="00C27C17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EF9B4DC" w14:textId="77777777" w:rsidR="003D35F0" w:rsidRDefault="003D35F0" w:rsidP="003D35F0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054CA"/>
    <w:multiLevelType w:val="hybridMultilevel"/>
    <w:tmpl w:val="1F88E65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E50AD4"/>
    <w:multiLevelType w:val="hybridMultilevel"/>
    <w:tmpl w:val="4E78C9B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B35B0"/>
    <w:multiLevelType w:val="hybridMultilevel"/>
    <w:tmpl w:val="B8C83EF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76331B"/>
    <w:multiLevelType w:val="hybridMultilevel"/>
    <w:tmpl w:val="8E167CF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E6011BE"/>
    <w:multiLevelType w:val="hybridMultilevel"/>
    <w:tmpl w:val="D0B8C46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C92AE7"/>
    <w:multiLevelType w:val="hybridMultilevel"/>
    <w:tmpl w:val="4D1C8BA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5535B7"/>
    <w:multiLevelType w:val="hybridMultilevel"/>
    <w:tmpl w:val="2DB02BB6"/>
    <w:lvl w:ilvl="0" w:tplc="4656D8E8">
      <w:start w:val="1"/>
      <w:numFmt w:val="decimal"/>
      <w:pStyle w:val="Style2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1B6D96"/>
    <w:multiLevelType w:val="hybridMultilevel"/>
    <w:tmpl w:val="C3FA04C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9541B"/>
    <w:multiLevelType w:val="hybridMultilevel"/>
    <w:tmpl w:val="B42EEDA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6158514">
    <w:abstractNumId w:val="6"/>
  </w:num>
  <w:num w:numId="2" w16cid:durableId="1963148212">
    <w:abstractNumId w:val="2"/>
  </w:num>
  <w:num w:numId="3" w16cid:durableId="655458259">
    <w:abstractNumId w:val="0"/>
  </w:num>
  <w:num w:numId="4" w16cid:durableId="117337310">
    <w:abstractNumId w:val="5"/>
  </w:num>
  <w:num w:numId="5" w16cid:durableId="41565225">
    <w:abstractNumId w:val="1"/>
  </w:num>
  <w:num w:numId="6" w16cid:durableId="1765299938">
    <w:abstractNumId w:val="7"/>
  </w:num>
  <w:num w:numId="7" w16cid:durableId="637614549">
    <w:abstractNumId w:val="4"/>
  </w:num>
  <w:num w:numId="8" w16cid:durableId="1409884683">
    <w:abstractNumId w:val="3"/>
  </w:num>
  <w:num w:numId="9" w16cid:durableId="1390087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435F2"/>
    <w:rsid w:val="00016FFE"/>
    <w:rsid w:val="0004396E"/>
    <w:rsid w:val="0005190A"/>
    <w:rsid w:val="0006569C"/>
    <w:rsid w:val="00066CDC"/>
    <w:rsid w:val="00072CF8"/>
    <w:rsid w:val="00072DE7"/>
    <w:rsid w:val="0009223B"/>
    <w:rsid w:val="000F6574"/>
    <w:rsid w:val="00103DE1"/>
    <w:rsid w:val="00107682"/>
    <w:rsid w:val="00112A47"/>
    <w:rsid w:val="00117045"/>
    <w:rsid w:val="00117452"/>
    <w:rsid w:val="00123353"/>
    <w:rsid w:val="00136CF6"/>
    <w:rsid w:val="00142209"/>
    <w:rsid w:val="001722E1"/>
    <w:rsid w:val="00177F78"/>
    <w:rsid w:val="001938A4"/>
    <w:rsid w:val="001A001D"/>
    <w:rsid w:val="001A183C"/>
    <w:rsid w:val="001D5470"/>
    <w:rsid w:val="001E598A"/>
    <w:rsid w:val="001F6964"/>
    <w:rsid w:val="00200279"/>
    <w:rsid w:val="002069C6"/>
    <w:rsid w:val="00212D92"/>
    <w:rsid w:val="00232B49"/>
    <w:rsid w:val="00237451"/>
    <w:rsid w:val="00286336"/>
    <w:rsid w:val="002869D2"/>
    <w:rsid w:val="0029235C"/>
    <w:rsid w:val="002B1F1E"/>
    <w:rsid w:val="002B2F05"/>
    <w:rsid w:val="002C790D"/>
    <w:rsid w:val="002E3F26"/>
    <w:rsid w:val="002E4B77"/>
    <w:rsid w:val="002E5786"/>
    <w:rsid w:val="002F10A0"/>
    <w:rsid w:val="00302E3A"/>
    <w:rsid w:val="003435F2"/>
    <w:rsid w:val="00344DA9"/>
    <w:rsid w:val="00344FCE"/>
    <w:rsid w:val="00357195"/>
    <w:rsid w:val="003677C8"/>
    <w:rsid w:val="00375F0E"/>
    <w:rsid w:val="00381421"/>
    <w:rsid w:val="0038394D"/>
    <w:rsid w:val="0038618B"/>
    <w:rsid w:val="00390EEE"/>
    <w:rsid w:val="00397FC0"/>
    <w:rsid w:val="003A118B"/>
    <w:rsid w:val="003A2C31"/>
    <w:rsid w:val="003B460A"/>
    <w:rsid w:val="003C16EA"/>
    <w:rsid w:val="003C4020"/>
    <w:rsid w:val="003C44F6"/>
    <w:rsid w:val="003D35F0"/>
    <w:rsid w:val="003F0546"/>
    <w:rsid w:val="00403B4A"/>
    <w:rsid w:val="004302C0"/>
    <w:rsid w:val="00434B1B"/>
    <w:rsid w:val="004778EE"/>
    <w:rsid w:val="004A4941"/>
    <w:rsid w:val="004A5A6A"/>
    <w:rsid w:val="004B741A"/>
    <w:rsid w:val="004B7DD4"/>
    <w:rsid w:val="004C1ABB"/>
    <w:rsid w:val="004E306A"/>
    <w:rsid w:val="004F3650"/>
    <w:rsid w:val="004F5FAE"/>
    <w:rsid w:val="004F70B1"/>
    <w:rsid w:val="005121E7"/>
    <w:rsid w:val="00515E64"/>
    <w:rsid w:val="00517FED"/>
    <w:rsid w:val="00550AFB"/>
    <w:rsid w:val="00560BB2"/>
    <w:rsid w:val="005A7700"/>
    <w:rsid w:val="005B79DC"/>
    <w:rsid w:val="005D1CBA"/>
    <w:rsid w:val="005E1E23"/>
    <w:rsid w:val="005F0928"/>
    <w:rsid w:val="005F6B9E"/>
    <w:rsid w:val="00621222"/>
    <w:rsid w:val="00622C03"/>
    <w:rsid w:val="00650F10"/>
    <w:rsid w:val="006537D1"/>
    <w:rsid w:val="00660730"/>
    <w:rsid w:val="006629EA"/>
    <w:rsid w:val="00673F50"/>
    <w:rsid w:val="00674F9B"/>
    <w:rsid w:val="00681351"/>
    <w:rsid w:val="00691451"/>
    <w:rsid w:val="006B2558"/>
    <w:rsid w:val="006D7EAB"/>
    <w:rsid w:val="00714626"/>
    <w:rsid w:val="00744FBA"/>
    <w:rsid w:val="00757E3C"/>
    <w:rsid w:val="00760C2C"/>
    <w:rsid w:val="00761773"/>
    <w:rsid w:val="007713BB"/>
    <w:rsid w:val="007720D7"/>
    <w:rsid w:val="007735C8"/>
    <w:rsid w:val="00773CD0"/>
    <w:rsid w:val="007810B0"/>
    <w:rsid w:val="00783D23"/>
    <w:rsid w:val="007B62C0"/>
    <w:rsid w:val="00816997"/>
    <w:rsid w:val="008324F2"/>
    <w:rsid w:val="00835630"/>
    <w:rsid w:val="00874593"/>
    <w:rsid w:val="00880D14"/>
    <w:rsid w:val="00884EAD"/>
    <w:rsid w:val="008A1239"/>
    <w:rsid w:val="008A47D0"/>
    <w:rsid w:val="008B0776"/>
    <w:rsid w:val="008C3B00"/>
    <w:rsid w:val="008D1771"/>
    <w:rsid w:val="0090745A"/>
    <w:rsid w:val="00910A27"/>
    <w:rsid w:val="00934BE9"/>
    <w:rsid w:val="00936A8F"/>
    <w:rsid w:val="009464FC"/>
    <w:rsid w:val="00954F06"/>
    <w:rsid w:val="00963EFE"/>
    <w:rsid w:val="009658C3"/>
    <w:rsid w:val="00994242"/>
    <w:rsid w:val="00997F39"/>
    <w:rsid w:val="009A43E6"/>
    <w:rsid w:val="009B6858"/>
    <w:rsid w:val="009C1448"/>
    <w:rsid w:val="00A1051F"/>
    <w:rsid w:val="00A215FD"/>
    <w:rsid w:val="00A4358A"/>
    <w:rsid w:val="00A72D52"/>
    <w:rsid w:val="00AC0F3F"/>
    <w:rsid w:val="00AC57E8"/>
    <w:rsid w:val="00AF04EC"/>
    <w:rsid w:val="00AF2762"/>
    <w:rsid w:val="00AF6F2D"/>
    <w:rsid w:val="00B020E2"/>
    <w:rsid w:val="00B04148"/>
    <w:rsid w:val="00B24C8E"/>
    <w:rsid w:val="00B2523D"/>
    <w:rsid w:val="00B359D6"/>
    <w:rsid w:val="00B52B91"/>
    <w:rsid w:val="00B53206"/>
    <w:rsid w:val="00B55561"/>
    <w:rsid w:val="00B579D1"/>
    <w:rsid w:val="00B72884"/>
    <w:rsid w:val="00B86CF4"/>
    <w:rsid w:val="00BB4ABA"/>
    <w:rsid w:val="00BC4D20"/>
    <w:rsid w:val="00BE0204"/>
    <w:rsid w:val="00C04E92"/>
    <w:rsid w:val="00C174B2"/>
    <w:rsid w:val="00C41FFC"/>
    <w:rsid w:val="00C5634D"/>
    <w:rsid w:val="00C8235D"/>
    <w:rsid w:val="00C916EA"/>
    <w:rsid w:val="00CE6C4C"/>
    <w:rsid w:val="00CF3842"/>
    <w:rsid w:val="00D07300"/>
    <w:rsid w:val="00D20A4B"/>
    <w:rsid w:val="00D334BC"/>
    <w:rsid w:val="00D676D3"/>
    <w:rsid w:val="00D8075E"/>
    <w:rsid w:val="00D85B96"/>
    <w:rsid w:val="00DA2C02"/>
    <w:rsid w:val="00DA34D7"/>
    <w:rsid w:val="00DA6C34"/>
    <w:rsid w:val="00DB06AB"/>
    <w:rsid w:val="00DB1740"/>
    <w:rsid w:val="00DB19EE"/>
    <w:rsid w:val="00DC0A96"/>
    <w:rsid w:val="00DD08F1"/>
    <w:rsid w:val="00DD56DD"/>
    <w:rsid w:val="00DE1AC5"/>
    <w:rsid w:val="00E4143A"/>
    <w:rsid w:val="00E81341"/>
    <w:rsid w:val="00E8231A"/>
    <w:rsid w:val="00EA343C"/>
    <w:rsid w:val="00EB27C1"/>
    <w:rsid w:val="00F05386"/>
    <w:rsid w:val="00F12F09"/>
    <w:rsid w:val="00F14788"/>
    <w:rsid w:val="00F20A3F"/>
    <w:rsid w:val="00F40542"/>
    <w:rsid w:val="00F474B8"/>
    <w:rsid w:val="00F74339"/>
    <w:rsid w:val="00F76132"/>
    <w:rsid w:val="00FA3C14"/>
    <w:rsid w:val="00FB1FA9"/>
    <w:rsid w:val="00FC5678"/>
    <w:rsid w:val="00FC58BE"/>
    <w:rsid w:val="00FE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BF8E3"/>
  <w14:defaultImageDpi w14:val="32767"/>
  <w15:chartTrackingRefBased/>
  <w15:docId w15:val="{EB858153-33B2-DC40-8CB5-BF9AEBA96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35F2"/>
    <w:rPr>
      <w:rFonts w:eastAsiaTheme="minorEastAsia"/>
      <w:lang w:val="fr-CA"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136C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50F1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">
    <w:name w:val="Style2"/>
    <w:basedOn w:val="Titre1"/>
    <w:autoRedefine/>
    <w:qFormat/>
    <w:rsid w:val="00136CF6"/>
    <w:pPr>
      <w:numPr>
        <w:numId w:val="1"/>
      </w:numPr>
      <w:jc w:val="both"/>
    </w:pPr>
    <w:rPr>
      <w:rFonts w:ascii="Times New Roman" w:hAnsi="Times New Roman"/>
      <w:b/>
      <w:color w:val="000000" w:themeColor="text1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136C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343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435F2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3435F2"/>
  </w:style>
  <w:style w:type="character" w:styleId="Marquedecommentaire">
    <w:name w:val="annotation reference"/>
    <w:basedOn w:val="Policepardfaut"/>
    <w:uiPriority w:val="99"/>
    <w:semiHidden/>
    <w:unhideWhenUsed/>
    <w:rsid w:val="00D20A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20A4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20A4B"/>
    <w:rPr>
      <w:rFonts w:eastAsiaTheme="minorEastAsia"/>
      <w:sz w:val="20"/>
      <w:szCs w:val="20"/>
      <w:lang w:val="fr-CA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0A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0A4B"/>
    <w:rPr>
      <w:rFonts w:eastAsiaTheme="minorEastAsia"/>
      <w:b/>
      <w:bCs/>
      <w:sz w:val="20"/>
      <w:szCs w:val="20"/>
      <w:lang w:val="fr-CA" w:eastAsia="fr-CA"/>
    </w:rPr>
  </w:style>
  <w:style w:type="character" w:customStyle="1" w:styleId="Titre3Car">
    <w:name w:val="Titre 3 Car"/>
    <w:basedOn w:val="Policepardfaut"/>
    <w:link w:val="Titre3"/>
    <w:uiPriority w:val="9"/>
    <w:rsid w:val="00650F10"/>
    <w:rPr>
      <w:rFonts w:asciiTheme="majorHAnsi" w:eastAsiaTheme="majorEastAsia" w:hAnsiTheme="majorHAnsi" w:cstheme="majorBidi"/>
      <w:color w:val="1F3763" w:themeColor="accent1" w:themeShade="7F"/>
      <w:lang w:val="fr-CA" w:eastAsia="fr-CA"/>
    </w:rPr>
  </w:style>
  <w:style w:type="character" w:styleId="Hyperlien">
    <w:name w:val="Hyperlink"/>
    <w:basedOn w:val="Policepardfaut"/>
    <w:uiPriority w:val="99"/>
    <w:semiHidden/>
    <w:unhideWhenUsed/>
    <w:rsid w:val="00650F10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3D35F0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3D35F0"/>
    <w:rPr>
      <w:rFonts w:eastAsiaTheme="minorEastAsia"/>
      <w:lang w:val="fr-CA" w:eastAsia="fr-CA"/>
    </w:rPr>
  </w:style>
  <w:style w:type="character" w:styleId="Numrodepage">
    <w:name w:val="page number"/>
    <w:basedOn w:val="Policepardfaut"/>
    <w:uiPriority w:val="99"/>
    <w:semiHidden/>
    <w:unhideWhenUsed/>
    <w:rsid w:val="003D35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0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7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5</Pages>
  <Words>650</Words>
  <Characters>4037</Characters>
  <Application>Microsoft Office Word</Application>
  <DocSecurity>0</DocSecurity>
  <Lines>56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é-Trudel, Sandrine</dc:creator>
  <cp:keywords/>
  <dc:description/>
  <cp:lastModifiedBy>Gagné-Trudel, Sandrine</cp:lastModifiedBy>
  <cp:revision>42</cp:revision>
  <dcterms:created xsi:type="dcterms:W3CDTF">2021-06-28T19:04:00Z</dcterms:created>
  <dcterms:modified xsi:type="dcterms:W3CDTF">2023-03-29T20:29:00Z</dcterms:modified>
</cp:coreProperties>
</file>